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E91DAB" w14:textId="17A0196E" w:rsidR="00FF0186" w:rsidRPr="00766C57" w:rsidRDefault="001F6BA1" w:rsidP="4D05AF04">
      <w:pPr>
        <w:spacing w:line="480" w:lineRule="auto"/>
        <w:rPr>
          <w:rFonts w:ascii="Arial" w:eastAsia="Times New Roman" w:hAnsi="Arial" w:cs="Arial"/>
          <w:color w:val="000000" w:themeColor="text1"/>
          <w:sz w:val="22"/>
          <w:szCs w:val="22"/>
        </w:rPr>
      </w:pPr>
      <w:r>
        <w:rPr>
          <w:rFonts w:ascii="Arial" w:eastAsia="Times New Roman" w:hAnsi="Arial" w:cs="Arial"/>
          <w:b/>
          <w:bCs/>
          <w:color w:val="000000" w:themeColor="text1"/>
          <w:sz w:val="22"/>
          <w:szCs w:val="22"/>
        </w:rPr>
        <w:t>S3 Table</w:t>
      </w:r>
      <w:bookmarkStart w:id="0" w:name="_GoBack"/>
      <w:bookmarkEnd w:id="0"/>
      <w:r w:rsidR="4D05AF04" w:rsidRPr="00766C57">
        <w:rPr>
          <w:rFonts w:ascii="Arial" w:eastAsia="Times New Roman" w:hAnsi="Arial" w:cs="Arial"/>
          <w:color w:val="000000" w:themeColor="text1"/>
          <w:sz w:val="22"/>
          <w:szCs w:val="22"/>
        </w:rPr>
        <w:t>: Distribution of selected protein families</w:t>
      </w:r>
      <w:r w:rsidR="005B0401">
        <w:rPr>
          <w:rFonts w:ascii="Arial" w:eastAsia="Times New Roman" w:hAnsi="Arial" w:cs="Arial"/>
          <w:color w:val="000000" w:themeColor="text1"/>
          <w:sz w:val="22"/>
          <w:szCs w:val="22"/>
        </w:rPr>
        <w:t>.</w:t>
      </w:r>
    </w:p>
    <w:tbl>
      <w:tblPr>
        <w:tblStyle w:val="PlainTable2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6255"/>
        <w:gridCol w:w="2745"/>
      </w:tblGrid>
      <w:tr w:rsidR="4D05AF04" w:rsidRPr="00766C57" w14:paraId="1259C592" w14:textId="77777777" w:rsidTr="00766C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5" w:type="dxa"/>
            <w:tcBorders>
              <w:top w:val="single" w:sz="12" w:space="0" w:color="000000" w:themeColor="text1"/>
              <w:left w:val="nil"/>
              <w:bottom w:val="single" w:sz="12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60AF54BD" w14:textId="688CE04E" w:rsidR="4D05AF04" w:rsidRPr="00086DCE" w:rsidRDefault="4D05AF04" w:rsidP="4D05AF04">
            <w:pPr>
              <w:spacing w:line="279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86DC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rotein Family</w:t>
            </w:r>
          </w:p>
        </w:tc>
        <w:tc>
          <w:tcPr>
            <w:tcW w:w="2745" w:type="dxa"/>
            <w:tcBorders>
              <w:top w:val="single" w:sz="12" w:space="0" w:color="000000" w:themeColor="text1"/>
              <w:left w:val="nil"/>
              <w:bottom w:val="single" w:sz="12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128EC162" w14:textId="7823BACE" w:rsidR="4D05AF04" w:rsidRPr="00086DCE" w:rsidRDefault="00766C57" w:rsidP="4D05AF04">
            <w:pPr>
              <w:spacing w:line="27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86DC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Number of Proteins</w:t>
            </w:r>
          </w:p>
        </w:tc>
      </w:tr>
      <w:tr w:rsidR="4D05AF04" w:rsidRPr="00766C57" w14:paraId="09263140" w14:textId="77777777" w:rsidTr="00766C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5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EE1374F" w14:textId="6325A6FD" w:rsidR="4D05AF04" w:rsidRPr="00766C57" w:rsidRDefault="4D05AF04" w:rsidP="4D05AF04">
            <w:pPr>
              <w:spacing w:line="279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66C57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  <w:t>Short-chain dehydrogenases/reductases (SDR) family</w:t>
            </w:r>
          </w:p>
        </w:tc>
        <w:tc>
          <w:tcPr>
            <w:tcW w:w="2745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F2F87CF" w14:textId="37F8FA04" w:rsidR="4D05AF04" w:rsidRPr="00766C57" w:rsidRDefault="4D05AF04" w:rsidP="4D05AF04">
            <w:pPr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66C5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96</w:t>
            </w:r>
          </w:p>
        </w:tc>
      </w:tr>
      <w:tr w:rsidR="4D05AF04" w:rsidRPr="00766C57" w14:paraId="03D63232" w14:textId="77777777" w:rsidTr="4D05AF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12B3127" w14:textId="56D4671D" w:rsidR="4D05AF04" w:rsidRPr="00766C57" w:rsidRDefault="4D05AF04" w:rsidP="4D05AF04">
            <w:pPr>
              <w:spacing w:line="279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66C57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  <w:t>Cytochrome P450 family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21769B5" w14:textId="1DAE00A7" w:rsidR="4D05AF04" w:rsidRPr="00766C57" w:rsidRDefault="4D05AF04" w:rsidP="4D05AF04">
            <w:pPr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66C5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90</w:t>
            </w:r>
          </w:p>
        </w:tc>
      </w:tr>
      <w:tr w:rsidR="4D05AF04" w:rsidRPr="00766C57" w14:paraId="12584E32" w14:textId="77777777" w:rsidTr="4D05AF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43206D7" w14:textId="42AEEAAD" w:rsidR="4D05AF04" w:rsidRPr="00766C57" w:rsidRDefault="4D05AF04" w:rsidP="4D05AF04">
            <w:pPr>
              <w:spacing w:line="279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66C57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  <w:t>Enoyl-CoA hydratase/isomerase family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B25465C" w14:textId="18F43B79" w:rsidR="4D05AF04" w:rsidRPr="00766C57" w:rsidRDefault="4D05AF04" w:rsidP="4D05AF04">
            <w:pPr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66C5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73</w:t>
            </w:r>
          </w:p>
        </w:tc>
      </w:tr>
      <w:tr w:rsidR="4D05AF04" w:rsidRPr="00766C57" w14:paraId="5438AE8B" w14:textId="77777777" w:rsidTr="4D05AF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1D07643" w14:textId="1F44D7C0" w:rsidR="4D05AF04" w:rsidRPr="00766C57" w:rsidRDefault="4D05AF04" w:rsidP="4D05AF04">
            <w:pPr>
              <w:spacing w:line="279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66C57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  <w:t>Bacterial solute-binding protein 2 family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5E7D3C0" w14:textId="3B11FE79" w:rsidR="4D05AF04" w:rsidRPr="00766C57" w:rsidRDefault="4D05AF04" w:rsidP="4D05AF04">
            <w:pPr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66C5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41</w:t>
            </w:r>
          </w:p>
        </w:tc>
      </w:tr>
      <w:tr w:rsidR="4D05AF04" w:rsidRPr="00766C57" w14:paraId="0CB54396" w14:textId="77777777" w:rsidTr="4D05AF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680D0DC" w14:textId="2AC2AC34" w:rsidR="4D05AF04" w:rsidRPr="00766C57" w:rsidRDefault="4D05AF04" w:rsidP="4D05AF04">
            <w:pPr>
              <w:spacing w:line="279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66C57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  <w:t>Class-I aminoacyl-tRNA synthetase family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865A2D1" w14:textId="26DB69E6" w:rsidR="4D05AF04" w:rsidRPr="00766C57" w:rsidRDefault="4D05AF04" w:rsidP="4D05AF04">
            <w:pPr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66C5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39</w:t>
            </w:r>
          </w:p>
        </w:tc>
      </w:tr>
      <w:tr w:rsidR="4D05AF04" w:rsidRPr="00766C57" w14:paraId="0C2665AA" w14:textId="77777777" w:rsidTr="4D05AF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5CFE810" w14:textId="212874D9" w:rsidR="4D05AF04" w:rsidRPr="00766C57" w:rsidRDefault="4D05AF04" w:rsidP="4D05AF04">
            <w:pPr>
              <w:spacing w:line="279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66C57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  <w:t>Glycosyl hydrolase 5 (cellulase A) family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CF4C7BE" w14:textId="61C9546C" w:rsidR="4D05AF04" w:rsidRPr="00766C57" w:rsidRDefault="4D05AF04" w:rsidP="4D05AF04">
            <w:pPr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66C5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37</w:t>
            </w:r>
          </w:p>
        </w:tc>
      </w:tr>
      <w:tr w:rsidR="4D05AF04" w:rsidRPr="00766C57" w14:paraId="51BAB3A2" w14:textId="77777777" w:rsidTr="4D05AF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3EE788B" w14:textId="52235594" w:rsidR="4D05AF04" w:rsidRPr="00766C57" w:rsidRDefault="4D05AF04" w:rsidP="4D05AF04">
            <w:pPr>
              <w:spacing w:line="279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66C57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  <w:t>Peptidase S1 family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21FA7FF" w14:textId="50746BEC" w:rsidR="4D05AF04" w:rsidRPr="00766C57" w:rsidRDefault="4D05AF04" w:rsidP="4D05AF04">
            <w:pPr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66C5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37</w:t>
            </w:r>
          </w:p>
        </w:tc>
      </w:tr>
      <w:tr w:rsidR="4D05AF04" w:rsidRPr="00766C57" w14:paraId="3ED2ABC7" w14:textId="77777777" w:rsidTr="4D05AF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left w:w="90" w:type="dxa"/>
              <w:right w:w="90" w:type="dxa"/>
            </w:tcMar>
          </w:tcPr>
          <w:p w14:paraId="29CF58E1" w14:textId="1BC5CC5F" w:rsidR="4D05AF04" w:rsidRPr="00766C57" w:rsidRDefault="4D05AF04" w:rsidP="4D05AF04">
            <w:pPr>
              <w:spacing w:line="279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66C57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  <w:t>FPP/GGPP synthase family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left w:w="90" w:type="dxa"/>
              <w:right w:w="90" w:type="dxa"/>
            </w:tcMar>
          </w:tcPr>
          <w:p w14:paraId="5CB3579C" w14:textId="4DF87E87" w:rsidR="4D05AF04" w:rsidRPr="00766C57" w:rsidRDefault="4D05AF04" w:rsidP="4D05AF04">
            <w:pPr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66C5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36</w:t>
            </w:r>
          </w:p>
        </w:tc>
      </w:tr>
    </w:tbl>
    <w:p w14:paraId="440217C9" w14:textId="6AA5B8C2" w:rsidR="00FF0186" w:rsidRPr="00766C57" w:rsidRDefault="00FF0186" w:rsidP="4D05AF04">
      <w:pPr>
        <w:spacing w:line="480" w:lineRule="auto"/>
        <w:rPr>
          <w:rFonts w:ascii="Arial" w:eastAsia="Times New Roman" w:hAnsi="Arial" w:cs="Arial"/>
          <w:color w:val="000000" w:themeColor="text1"/>
        </w:rPr>
      </w:pPr>
    </w:p>
    <w:p w14:paraId="2C078E63" w14:textId="3061F379" w:rsidR="00FF0186" w:rsidRDefault="00FF0186"/>
    <w:sectPr w:rsidR="00FF01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1FCCCD5C"/>
    <w:rsid w:val="00086DCE"/>
    <w:rsid w:val="001F6BA1"/>
    <w:rsid w:val="005B0401"/>
    <w:rsid w:val="00766C57"/>
    <w:rsid w:val="00E950E8"/>
    <w:rsid w:val="00FF0186"/>
    <w:rsid w:val="1FCCCD5C"/>
    <w:rsid w:val="4D05A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CCCD5C"/>
  <w15:chartTrackingRefBased/>
  <w15:docId w15:val="{AD8A6107-1922-4D6A-9D44-3AE0D606DA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PlainTable2">
    <w:name w:val="Plain Table 2"/>
    <w:basedOn w:val="TableNormal"/>
    <w:uiPriority w:val="4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0</Words>
  <Characters>34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ydson Silva</dc:creator>
  <cp:keywords/>
  <dc:description/>
  <cp:lastModifiedBy>mahalakshmi.k</cp:lastModifiedBy>
  <cp:revision>7</cp:revision>
  <dcterms:created xsi:type="dcterms:W3CDTF">2025-02-28T05:37:00Z</dcterms:created>
  <dcterms:modified xsi:type="dcterms:W3CDTF">2025-09-17T05:16:00Z</dcterms:modified>
</cp:coreProperties>
</file>